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9C28A" w14:textId="2A255BF4" w:rsidR="009215CA" w:rsidRPr="00946E24" w:rsidRDefault="009215CA">
      <w:pPr>
        <w:rPr>
          <w:rFonts w:ascii="Times New Roman" w:hAnsi="Times New Roman" w:cs="Times New Roman"/>
          <w:b/>
          <w:bCs/>
        </w:rPr>
      </w:pPr>
      <w:bookmarkStart w:id="0" w:name="_Hlk33015349"/>
      <w:r w:rsidRPr="00946E24">
        <w:rPr>
          <w:rStyle w:val="fontstyle01"/>
          <w:rFonts w:eastAsia="宋体"/>
          <w:b/>
          <w:bCs/>
          <w:color w:val="auto"/>
          <w:sz w:val="24"/>
          <w:szCs w:val="21"/>
        </w:rPr>
        <w:t>Supplementary Table 1</w:t>
      </w:r>
      <w:r w:rsidR="00D2724C" w:rsidRPr="00946E24">
        <w:rPr>
          <w:rStyle w:val="fontstyle01"/>
          <w:rFonts w:eastAsia="宋体"/>
          <w:b/>
          <w:bCs/>
          <w:color w:val="auto"/>
          <w:sz w:val="24"/>
          <w:szCs w:val="21"/>
        </w:rPr>
        <w:t>.</w:t>
      </w:r>
      <w:r w:rsidRPr="00946E24">
        <w:rPr>
          <w:rStyle w:val="fontstyle01"/>
          <w:rFonts w:eastAsia="宋体"/>
          <w:b/>
          <w:bCs/>
          <w:color w:val="auto"/>
          <w:sz w:val="24"/>
          <w:szCs w:val="21"/>
        </w:rPr>
        <w:t xml:space="preserve"> Sample information and OARSI scores.</w:t>
      </w:r>
      <w:r w:rsidRPr="00946E24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bookmarkStart w:id="1" w:name="_GoBack"/>
      <w:bookmarkEnd w:id="0"/>
      <w:bookmarkEnd w:id="1"/>
    </w:p>
    <w:tbl>
      <w:tblPr>
        <w:tblW w:w="84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3"/>
        <w:gridCol w:w="366"/>
        <w:gridCol w:w="722"/>
        <w:gridCol w:w="317"/>
        <w:gridCol w:w="483"/>
        <w:gridCol w:w="545"/>
        <w:gridCol w:w="340"/>
        <w:gridCol w:w="314"/>
        <w:gridCol w:w="522"/>
        <w:gridCol w:w="723"/>
        <w:gridCol w:w="537"/>
        <w:gridCol w:w="1488"/>
        <w:gridCol w:w="1320"/>
        <w:gridCol w:w="142"/>
      </w:tblGrid>
      <w:tr w:rsidR="00075CCE" w:rsidRPr="00946E24" w14:paraId="3820E143" w14:textId="77777777" w:rsidTr="00946E24">
        <w:trPr>
          <w:trHeight w:val="309"/>
        </w:trPr>
        <w:tc>
          <w:tcPr>
            <w:tcW w:w="8492" w:type="dxa"/>
            <w:gridSpan w:val="14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759A3645" w14:textId="7F187CA2" w:rsidR="00075CCE" w:rsidRPr="00946E24" w:rsidRDefault="00075CCE" w:rsidP="005512AA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</w:pPr>
            <w:r w:rsidRPr="00946E24">
              <w:rPr>
                <w:rFonts w:ascii="Times New Roman" w:hAnsi="Times New Roman" w:cs="Times New Roman"/>
                <w:b/>
                <w:bCs/>
              </w:rPr>
              <w:t>S1. Baseline data of enrolled patients.</w:t>
            </w:r>
          </w:p>
        </w:tc>
      </w:tr>
      <w:tr w:rsidR="005512AA" w:rsidRPr="00946E24" w14:paraId="067B3C9A" w14:textId="77777777" w:rsidTr="00946E24">
        <w:trPr>
          <w:trHeight w:val="318"/>
        </w:trPr>
        <w:tc>
          <w:tcPr>
            <w:tcW w:w="1039" w:type="dxa"/>
            <w:gridSpan w:val="2"/>
            <w:tcBorders>
              <w:top w:val="single" w:sz="4" w:space="0" w:color="231F20"/>
              <w:bottom w:val="single" w:sz="4" w:space="0" w:color="auto"/>
            </w:tcBorders>
          </w:tcPr>
          <w:p w14:paraId="37F44EBE" w14:textId="3397F78F" w:rsidR="005512AA" w:rsidRPr="00946E24" w:rsidRDefault="005512AA" w:rsidP="0095497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.</w:t>
            </w:r>
          </w:p>
        </w:tc>
        <w:tc>
          <w:tcPr>
            <w:tcW w:w="1039" w:type="dxa"/>
            <w:gridSpan w:val="2"/>
            <w:tcBorders>
              <w:top w:val="single" w:sz="4" w:space="0" w:color="231F20"/>
              <w:bottom w:val="single" w:sz="4" w:space="0" w:color="auto"/>
            </w:tcBorders>
          </w:tcPr>
          <w:p w14:paraId="606EAC44" w14:textId="5FB82F1D" w:rsidR="005512AA" w:rsidRPr="00946E24" w:rsidRDefault="005512AA" w:rsidP="0095497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Name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ab/>
            </w:r>
          </w:p>
        </w:tc>
        <w:tc>
          <w:tcPr>
            <w:tcW w:w="1028" w:type="dxa"/>
            <w:gridSpan w:val="2"/>
            <w:tcBorders>
              <w:top w:val="single" w:sz="4" w:space="0" w:color="231F20"/>
              <w:bottom w:val="single" w:sz="4" w:space="0" w:color="auto"/>
            </w:tcBorders>
          </w:tcPr>
          <w:p w14:paraId="10D3A03F" w14:textId="77777777" w:rsidR="005512AA" w:rsidRPr="00946E24" w:rsidRDefault="005512AA" w:rsidP="0095497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ex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ab/>
            </w:r>
          </w:p>
        </w:tc>
        <w:tc>
          <w:tcPr>
            <w:tcW w:w="654" w:type="dxa"/>
            <w:gridSpan w:val="2"/>
            <w:tcBorders>
              <w:top w:val="single" w:sz="4" w:space="0" w:color="231F20"/>
              <w:bottom w:val="single" w:sz="4" w:space="0" w:color="auto"/>
            </w:tcBorders>
          </w:tcPr>
          <w:p w14:paraId="21B747D0" w14:textId="77777777" w:rsidR="005512AA" w:rsidRPr="00946E24" w:rsidRDefault="005512AA" w:rsidP="0095497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Age </w:t>
            </w:r>
          </w:p>
        </w:tc>
        <w:tc>
          <w:tcPr>
            <w:tcW w:w="1245" w:type="dxa"/>
            <w:gridSpan w:val="2"/>
            <w:tcBorders>
              <w:top w:val="single" w:sz="4" w:space="0" w:color="231F20"/>
              <w:bottom w:val="single" w:sz="4" w:space="0" w:color="auto"/>
            </w:tcBorders>
          </w:tcPr>
          <w:p w14:paraId="0F4AAF83" w14:textId="77777777" w:rsidR="005512AA" w:rsidRPr="00946E24" w:rsidRDefault="005512AA" w:rsidP="0095497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Diagnosis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ab/>
            </w:r>
          </w:p>
        </w:tc>
        <w:tc>
          <w:tcPr>
            <w:tcW w:w="2025" w:type="dxa"/>
            <w:gridSpan w:val="2"/>
            <w:tcBorders>
              <w:top w:val="single" w:sz="4" w:space="0" w:color="231F20"/>
              <w:bottom w:val="single" w:sz="4" w:space="0" w:color="auto"/>
            </w:tcBorders>
          </w:tcPr>
          <w:p w14:paraId="3F3BE9DD" w14:textId="77777777" w:rsidR="005512AA" w:rsidRPr="00946E24" w:rsidRDefault="005512AA" w:rsidP="0095497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linical Stage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ab/>
            </w:r>
          </w:p>
        </w:tc>
        <w:tc>
          <w:tcPr>
            <w:tcW w:w="1462" w:type="dxa"/>
            <w:gridSpan w:val="2"/>
            <w:tcBorders>
              <w:top w:val="single" w:sz="4" w:space="0" w:color="231F20"/>
              <w:bottom w:val="single" w:sz="4" w:space="0" w:color="auto"/>
            </w:tcBorders>
          </w:tcPr>
          <w:p w14:paraId="7887A2BE" w14:textId="77777777" w:rsidR="005512AA" w:rsidRPr="00946E24" w:rsidRDefault="005512AA" w:rsidP="0095497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Group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ab/>
            </w:r>
          </w:p>
        </w:tc>
      </w:tr>
      <w:tr w:rsidR="005512AA" w:rsidRPr="00946E24" w14:paraId="4653A88A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16D89996" w14:textId="21BA2BD4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bookmarkStart w:id="2" w:name="_Hlk28637621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1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0D090E0" w14:textId="410B21F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ZY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52AC4E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A8F864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8 y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4DD5D1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108353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8ADD2C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1F0A8C39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F33BB33" w14:textId="7E302C18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2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275A1E2" w14:textId="7229E36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XSX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D01638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F1483F" w14:textId="2B21CC8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7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6D73EC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05192D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A3914F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37C47265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3F0DA1EE" w14:textId="19188AE2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3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2B22F4F" w14:textId="408BF0F0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SY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CDEA47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A173F1" w14:textId="3194B21A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1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E9CFB3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D1D61F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106A22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74F09E45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CF55A45" w14:textId="5D94C4CF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4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6655095" w14:textId="485DE10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L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D106F8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0543B1" w14:textId="5FACF52F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8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02B0D8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473C9D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ED2D54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3084A2FE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958F563" w14:textId="2F4F28B2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5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DF4A418" w14:textId="09989F9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YJ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47FD44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CBFDA9" w14:textId="6B35FACA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2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CEFBB5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9B3B40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3CE0B0" w14:textId="777777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3739FD51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C0DC19D" w14:textId="0AD8F2EF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6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0D40C8E" w14:textId="338149B2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F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F265E5" w14:textId="7F3AA9F4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B3BF8E1" w14:textId="2C0A82A6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7</w:t>
            </w:r>
            <w:r w:rsidR="00075CCE"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C7AA41" w14:textId="1FD894D8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DB4347" w14:textId="069FEC42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B0AF19" w14:textId="2D12B4BD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3B02A6AD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6DBD6BCA" w14:textId="3FEC6C21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7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7B6A413" w14:textId="30B30671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RR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C142EC" w14:textId="0896E07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5311F4B" w14:textId="2A42F75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1</w:t>
            </w:r>
            <w:r w:rsidR="00075CCE"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8A45A1" w14:textId="52D2D32C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9E12F9" w14:textId="40374FB5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4A9A00" w14:textId="41AC8C2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451B4513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38E06D8F" w14:textId="6BFCF565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8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6171EA5" w14:textId="413022B4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DWF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FF9E58" w14:textId="1F2EF62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C6A804B" w14:textId="66189B8D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4</w:t>
            </w:r>
            <w:r w:rsidR="00075CCE"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C88D7E" w14:textId="7CFC1B5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E90938" w14:textId="24F9A148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137924" w14:textId="138997AD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48FBE240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37142B5C" w14:textId="625F0180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9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0D9BC00" w14:textId="77FD7F84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XL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0E32A6" w14:textId="67A5E85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7BA04AA" w14:textId="5914583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0</w:t>
            </w:r>
            <w:r w:rsidR="00075CCE"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51B910" w14:textId="6EB2E3ED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356358" w14:textId="17AD086C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30FA37" w14:textId="208C83B8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5512AA" w:rsidRPr="00946E24" w14:paraId="7FFE9C9D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1EB33FB7" w14:textId="71C9753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E570EAC" w14:textId="7091399F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QXL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DAD1F9" w14:textId="62D052CF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1B6101B" w14:textId="7C89610A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6</w:t>
            </w:r>
            <w:r w:rsidR="00075CCE"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949CB2" w14:textId="5FDEE1D3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4C3E0C" w14:textId="6428D2BA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F513A0" w14:textId="49A5E25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bookmarkEnd w:id="2"/>
      <w:tr w:rsidR="00075CCE" w:rsidRPr="00946E24" w14:paraId="49D0F9D4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EE05FB3" w14:textId="58A2F0D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1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0293A6C" w14:textId="11A42FD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HYY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B3147C" w14:textId="0D0CC47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2584F4" w14:textId="6C6F54E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2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6A6F6B" w14:textId="186267A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410922" w14:textId="122FA4E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0805BD" w14:textId="48D5D19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719EDFAA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6466E70C" w14:textId="7DFF0A2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2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F746D11" w14:textId="65D20714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FR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88DFC5" w14:textId="3DDA8A03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FD640E" w14:textId="5AF84075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1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F43E9B" w14:textId="4DD7478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12B21F" w14:textId="56DF070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484C2A" w14:textId="451DE90B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4451686F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4560A0AB" w14:textId="3C35590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3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854B5EA" w14:textId="065A179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GX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D3B90A" w14:textId="03ED5B14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6E5EBF" w14:textId="6C1E218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5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357C03" w14:textId="27821FB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E34287" w14:textId="46088035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7BFACE" w14:textId="4F2B5655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3AB7BCB6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EE28FBC" w14:textId="65A539E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4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EF1624A" w14:textId="0941F0AF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R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5464BB" w14:textId="43CBB46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A94E73" w14:textId="200EA00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7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335690" w14:textId="4C9BD5F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8CA26A" w14:textId="116D465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3F76A7" w14:textId="282F717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142D8B88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5079D3E" w14:textId="0EAA72D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5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85A18CE" w14:textId="43E8BB4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OL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766B94" w14:textId="78D4BEB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09F751" w14:textId="4524639F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4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619D24" w14:textId="3F2176A4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D64931" w14:textId="01D14E3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C2B1D8" w14:textId="55B174C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6DEFA440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6BE62E0E" w14:textId="3C05410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6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71CBEAB" w14:textId="12DD08F9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QWY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CB9ACA" w14:textId="14A55085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1FDE3BE" w14:textId="231DB13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1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16B7E1" w14:textId="13D910D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991400" w14:textId="0967FB33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A0EEA3" w14:textId="751C870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1A04C886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61CC5AA" w14:textId="309BB07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7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B6DC935" w14:textId="245323B5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RQ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CCD569" w14:textId="250EB04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624115B" w14:textId="73A885B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3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BAC5C6" w14:textId="62740309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41FE1D" w14:textId="17A549D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BE9FC9" w14:textId="3B0D665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29A5A275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4B41AC16" w14:textId="5FCD6453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8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48D82BD" w14:textId="69C2390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JM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DD6022" w14:textId="3F8E0D0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EBDB92A" w14:textId="04F63053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1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755EAB" w14:textId="0C1CC14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BD9ADD" w14:textId="46304D5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EAFAD5" w14:textId="4613B615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6D5F2F8A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39DB13A8" w14:textId="658EAC9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9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2563D9E" w14:textId="6FF491D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MZH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86AB71" w14:textId="4795BE7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66BEE1C" w14:textId="1B757AD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9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9A7CC4" w14:textId="7D3D154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B147D0" w14:textId="2B67045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1CE3E3" w14:textId="2A1F321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1032FE87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7566C49C" w14:textId="2D8071B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0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77AFA42F" w14:textId="7197489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HZR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83AA460" w14:textId="56B8088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6CC0AFBE" w14:textId="0D19379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9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723070E" w14:textId="09D148B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JOA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5D287D1" w14:textId="3CDF5C5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4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8B12DB4" w14:textId="5FE6307F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Experiment</w:t>
            </w:r>
          </w:p>
        </w:tc>
      </w:tr>
      <w:tr w:rsidR="00075CCE" w:rsidRPr="00946E24" w14:paraId="6AAF85CE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24EF73CC" w14:textId="3397C7F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1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67873018" w14:textId="49A2C50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R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84CE63B" w14:textId="318467D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9293349" w14:textId="5CFE427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4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CA146CB" w14:textId="21499D9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6225BA54" w14:textId="202E6339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C6A0786" w14:textId="2EA1473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5512AA" w:rsidRPr="00946E24" w14:paraId="1A3C48E1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7F03F0FF" w14:textId="60DFD91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2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5BE3B0D4" w14:textId="7C36DE93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YC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903A795" w14:textId="6005B16D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C40CE8E" w14:textId="55747E8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9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D40E5BE" w14:textId="712722BC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DBA80CA" w14:textId="056C85C1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6EBAC43" w14:textId="2F53EF8B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5512AA" w:rsidRPr="00946E24" w14:paraId="52B0B29A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45A37F6D" w14:textId="06988A06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3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21A66D6A" w14:textId="4219645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XY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8C02E8A" w14:textId="632B23F6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FC60BFE" w14:textId="090F83B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5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7BC70163" w14:textId="333CB3CF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C8D254F" w14:textId="3ACAEC1C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6DDD025E" w14:textId="15D0B4D5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5512AA" w:rsidRPr="00946E24" w14:paraId="3706A2F6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6D0FC1A4" w14:textId="24F3B7E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4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044E595C" w14:textId="02B60DE0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JQ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CC6DB7D" w14:textId="1D3EEA3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3DF25AD" w14:textId="11AC47C2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0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2B51A77" w14:textId="194986B1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8C51F0D" w14:textId="34C0E408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D44E4B4" w14:textId="66F8D56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5512AA" w:rsidRPr="00946E24" w14:paraId="6D3188ED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4BF4EC32" w14:textId="34E3342C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5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2A22A7B0" w14:textId="7320C495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JM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E87CE9A" w14:textId="4B22905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B0D9E40" w14:textId="080888D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6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47CA87C" w14:textId="4A775AA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D586F77" w14:textId="5FDDA6BC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4B920F1" w14:textId="555273FB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5512AA" w:rsidRPr="00946E24" w14:paraId="6A86334B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006ED783" w14:textId="0B553D40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6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7A9D382D" w14:textId="57383D6C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XC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7C810E4E" w14:textId="23993EE3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7E0EBF31" w14:textId="490E5E76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4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6C9BA8E" w14:textId="474AA018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406A7E3" w14:textId="14ECA0A6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E638230" w14:textId="54DBB14F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5512AA" w:rsidRPr="00946E24" w14:paraId="256D8EFE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587E5EB7" w14:textId="601B7BB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7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3DD2CE0F" w14:textId="0B2DF59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SA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B37E6E5" w14:textId="7D33B683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0AA1CA0B" w14:textId="43EDA7D1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5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7BD0BC38" w14:textId="0F4BC9E1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1D1A157" w14:textId="698C851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22736C9" w14:textId="4EDBBB92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5512AA" w:rsidRPr="00946E24" w14:paraId="5D7F259D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5FDE27DE" w14:textId="19670A68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8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6B455787" w14:textId="5EB7AA8D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JF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E3BD86B" w14:textId="4716CD3F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38EA5CCF" w14:textId="50CCC48D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7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1F7462C" w14:textId="5A9D26D1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64BB8B6" w14:textId="59E718B5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1F9F6D5" w14:textId="11ABD07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5512AA" w:rsidRPr="00946E24" w14:paraId="6751A356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372CCAD3" w14:textId="2106FE37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9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472C5EBD" w14:textId="0769309D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YH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C3B66A9" w14:textId="697AA02B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5DDE0762" w14:textId="205F871C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6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9CE17F7" w14:textId="0BCF0FD2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627A1EA4" w14:textId="219EAC2E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1F67776" w14:textId="5F401FB9" w:rsidR="005512AA" w:rsidRPr="00946E24" w:rsidRDefault="005512AA" w:rsidP="005512AA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7DA32655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2B2D9EED" w14:textId="245353E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0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1EC299E9" w14:textId="3A0DF33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XZP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A9742A2" w14:textId="459C5BEB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07E4032B" w14:textId="10DD191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9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15A3295" w14:textId="4685A8B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C534D2F" w14:textId="10A6250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72C4A963" w14:textId="50E798B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40E098E5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1B25381E" w14:textId="2BC7A409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1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6F818875" w14:textId="3FEE182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DSE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75CED09" w14:textId="1A7F2E0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22FE47EA" w14:textId="7893A20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3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019A717" w14:textId="1E5C7C4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32BD0FB" w14:textId="5D1873E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2FD0CCC" w14:textId="0E23430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19618B33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14764716" w14:textId="24ECA73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2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095C169" w14:textId="17D5CCF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DJ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C298A39" w14:textId="1C14717F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40A88593" w14:textId="0DE72C1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2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C191C37" w14:textId="79CF42C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A5C2C38" w14:textId="1F41A0F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D1929B4" w14:textId="33C8E119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20FB6263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2F52C9C3" w14:textId="25D6C5F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3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6B7FA3C8" w14:textId="056179F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MK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ABB30AF" w14:textId="5752D12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1A477B53" w14:textId="187CFC49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1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352D926" w14:textId="3C704CDB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C6150E8" w14:textId="3B41400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C69C6C6" w14:textId="51433266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7AD5FC9C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748ECABE" w14:textId="3B74587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4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B749F11" w14:textId="62C1454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Y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64071695" w14:textId="1F2EB1F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7EFA2FF0" w14:textId="16B4285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7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F0DF3E9" w14:textId="19F160A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55316E0" w14:textId="5C169CB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FA15210" w14:textId="6A8730CF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06D30237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466C510B" w14:textId="797188C4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5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056B463" w14:textId="77B9EE8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LX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952F8FC" w14:textId="5D6E20A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4F2685CE" w14:textId="40EE72B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6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3E81AC3" w14:textId="5F68599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A576608" w14:textId="4142521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5F22DC8" w14:textId="2853505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2F8F2291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45691ED7" w14:textId="1398BD5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6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5D25DD8" w14:textId="1D491CB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HM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2670954" w14:textId="64E885C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45DD9788" w14:textId="0411FB9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6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610B2934" w14:textId="1F3CC363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43896D9" w14:textId="79207AE3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9FFA5FA" w14:textId="6E17531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6122B90F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284BEA82" w14:textId="65A583DB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7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66F53C4" w14:textId="6DE463E2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J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7ED5E8B" w14:textId="476129F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2850DA42" w14:textId="5B37BB1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5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0D1CEB3" w14:textId="0FDAB614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BF36FC2" w14:textId="5487DD54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513514C" w14:textId="7B42C4F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24AC6EF8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0772BCBB" w14:textId="19C0580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8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F064458" w14:textId="42BE946C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JW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E78B724" w14:textId="7592C5AF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1816AB62" w14:textId="5C52454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9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8B99722" w14:textId="4B8B35AF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42E7C699" w14:textId="36976174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0BAADDA" w14:textId="688261AD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50952D68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5775D0D9" w14:textId="02FECF5B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9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49F48BF" w14:textId="4EE1C778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XX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DB68FD8" w14:textId="1AB6C13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1FB91DC0" w14:textId="57FB3CA4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3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BB6FEC8" w14:textId="6CEA0F13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65902B1" w14:textId="6A5134F3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2FC91772" w14:textId="4869419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075CCE" w:rsidRPr="00946E24" w14:paraId="450EDCE6" w14:textId="77777777" w:rsidTr="00946E24">
        <w:trPr>
          <w:trHeight w:val="309"/>
        </w:trPr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0EDF348E" w14:textId="0465875E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0</w:t>
            </w:r>
          </w:p>
        </w:tc>
        <w:tc>
          <w:tcPr>
            <w:tcW w:w="1039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3206BF0" w14:textId="1502005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QJY</w:t>
            </w:r>
          </w:p>
        </w:tc>
        <w:tc>
          <w:tcPr>
            <w:tcW w:w="1028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DD97570" w14:textId="701E1697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654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center"/>
          </w:tcPr>
          <w:p w14:paraId="6A7AF359" w14:textId="155AD07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0 y</w:t>
            </w:r>
          </w:p>
        </w:tc>
        <w:tc>
          <w:tcPr>
            <w:tcW w:w="124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9D68DE1" w14:textId="09062C9A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TMD</w:t>
            </w:r>
          </w:p>
        </w:tc>
        <w:tc>
          <w:tcPr>
            <w:tcW w:w="2025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070D9D79" w14:textId="4CE9D541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ilkes Stage 2-3</w:t>
            </w:r>
          </w:p>
        </w:tc>
        <w:tc>
          <w:tcPr>
            <w:tcW w:w="1462" w:type="dxa"/>
            <w:gridSpan w:val="2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305EEF4B" w14:textId="41A6F920" w:rsidR="00075CCE" w:rsidRPr="00946E24" w:rsidRDefault="00075CCE" w:rsidP="00075CCE">
            <w:pPr>
              <w:pStyle w:val="TableParagraph"/>
              <w:kinsoku w:val="0"/>
              <w:overflowPunct w:val="0"/>
              <w:spacing w:before="36" w:line="197" w:lineRule="exact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</w:tr>
      <w:tr w:rsidR="001A63A2" w:rsidRPr="00946E24" w14:paraId="440A92DA" w14:textId="77777777" w:rsidTr="00946E24">
        <w:trPr>
          <w:trHeight w:val="485"/>
        </w:trPr>
        <w:tc>
          <w:tcPr>
            <w:tcW w:w="8492" w:type="dxa"/>
            <w:gridSpan w:val="14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FF1D0F" w14:textId="23EFD446" w:rsidR="001A63A2" w:rsidRPr="00946E24" w:rsidRDefault="001A63A2" w:rsidP="00F46617">
            <w:pPr>
              <w:pStyle w:val="TableParagraph"/>
              <w:kinsoku w:val="0"/>
              <w:overflowPunct w:val="0"/>
              <w:spacing w:before="12" w:line="200" w:lineRule="atLeast"/>
              <w:ind w:left="56" w:right="273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Abbreviations: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pacing w:val="-25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TMJOA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pacing w:val="-24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(temporomandibular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pacing w:val="-24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osteoarthritis),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pacing w:val="-24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TMD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pacing w:val="-25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(temporo- mandibular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pacing w:val="-1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disorders).</w:t>
            </w:r>
          </w:p>
        </w:tc>
      </w:tr>
      <w:tr w:rsidR="00075CCE" w:rsidRPr="00946E24" w14:paraId="5561D24A" w14:textId="77777777" w:rsidTr="00946E24">
        <w:trPr>
          <w:gridAfter w:val="1"/>
          <w:wAfter w:w="142" w:type="dxa"/>
          <w:trHeight w:val="16"/>
        </w:trPr>
        <w:tc>
          <w:tcPr>
            <w:tcW w:w="8350" w:type="dxa"/>
            <w:gridSpan w:val="13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5D74655F" w14:textId="3A8917D3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2. Clinical symptoms of enrolled patients.</w:t>
            </w:r>
          </w:p>
        </w:tc>
      </w:tr>
      <w:tr w:rsidR="00075CCE" w:rsidRPr="00946E24" w14:paraId="74094CB5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5D7319DC" w14:textId="0CD2483C" w:rsidR="005512AA" w:rsidRPr="00946E24" w:rsidRDefault="005512AA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bookmarkStart w:id="3" w:name="_Hlk28638937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.</w:t>
            </w:r>
          </w:p>
        </w:tc>
        <w:tc>
          <w:tcPr>
            <w:tcW w:w="1088" w:type="dxa"/>
            <w:gridSpan w:val="2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24CD467D" w14:textId="66F4EE9E" w:rsidR="005512AA" w:rsidRPr="00946E24" w:rsidRDefault="005512AA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ame</w:t>
            </w:r>
          </w:p>
        </w:tc>
        <w:tc>
          <w:tcPr>
            <w:tcW w:w="800" w:type="dxa"/>
            <w:gridSpan w:val="2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7215E892" w14:textId="77777777" w:rsidR="005512AA" w:rsidRPr="00946E24" w:rsidRDefault="005512AA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Pain</w:t>
            </w:r>
          </w:p>
        </w:tc>
        <w:tc>
          <w:tcPr>
            <w:tcW w:w="885" w:type="dxa"/>
            <w:gridSpan w:val="2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4D882DF6" w14:textId="77777777" w:rsidR="005512AA" w:rsidRPr="00946E24" w:rsidRDefault="005512AA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licking</w:t>
            </w:r>
          </w:p>
        </w:tc>
        <w:tc>
          <w:tcPr>
            <w:tcW w:w="836" w:type="dxa"/>
            <w:gridSpan w:val="2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7C581932" w14:textId="77777777" w:rsidR="005512AA" w:rsidRPr="00946E24" w:rsidRDefault="005512AA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MIO</w:t>
            </w:r>
          </w:p>
        </w:tc>
        <w:tc>
          <w:tcPr>
            <w:tcW w:w="1260" w:type="dxa"/>
            <w:gridSpan w:val="2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5ACB8368" w14:textId="77777777" w:rsidR="005512AA" w:rsidRPr="00946E24" w:rsidRDefault="005512AA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Hydrarthrosis</w:t>
            </w:r>
            <w:proofErr w:type="spellEnd"/>
          </w:p>
        </w:tc>
        <w:tc>
          <w:tcPr>
            <w:tcW w:w="2808" w:type="dxa"/>
            <w:gridSpan w:val="2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4C7D0A84" w14:textId="77777777" w:rsidR="005512AA" w:rsidRPr="00946E24" w:rsidRDefault="005512AA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rticular Disc &amp; Bone Changes</w:t>
            </w:r>
          </w:p>
        </w:tc>
      </w:tr>
      <w:tr w:rsidR="00075CCE" w:rsidRPr="00946E24" w14:paraId="4FCE1473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48A86D00" w14:textId="23FBCB3A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1</w:t>
            </w:r>
          </w:p>
        </w:tc>
        <w:tc>
          <w:tcPr>
            <w:tcW w:w="1088" w:type="dxa"/>
            <w:gridSpan w:val="2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3D0A508" w14:textId="3E423F9D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ZY</w:t>
            </w:r>
          </w:p>
        </w:tc>
        <w:tc>
          <w:tcPr>
            <w:tcW w:w="800" w:type="dxa"/>
            <w:gridSpan w:val="2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57DF54" w14:textId="59A0ECD8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1F4E91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15DB3C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5 mm</w:t>
            </w:r>
          </w:p>
        </w:tc>
        <w:tc>
          <w:tcPr>
            <w:tcW w:w="1260" w:type="dxa"/>
            <w:gridSpan w:val="2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883601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8CC0D2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6DD8A999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1139F775" w14:textId="0DB02340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2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FF369A7" w14:textId="2A25CECC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XSX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28F865" w14:textId="0DAB058B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CE1488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F67713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6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4313A9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55E256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7CD48BB5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F7719B6" w14:textId="3945040D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3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BEF40CE" w14:textId="1C8FD09E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SY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95D9CF" w14:textId="75006EA0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D18BCD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ED1AC1" w14:textId="30ACF41B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0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282B71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1752E9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72BB0D84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0183495" w14:textId="27B92A3C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4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100A182" w14:textId="2AD7083E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L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40AA5B" w14:textId="310EC7DB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D42C65" w14:textId="2CA0D4C1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B7DAAC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4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4CCE9D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9F4230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3D24D2C6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B687BA7" w14:textId="05960C8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5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D02783E" w14:textId="13F6A318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YJ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CB9C98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43444A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9FB940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7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92BB72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2DCD2C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6C616DF3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6C5797D6" w14:textId="686B4A84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6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97B1BF9" w14:textId="3CB1F669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F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ECEB36" w14:textId="1F15EAF0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084299" w14:textId="2136FEB0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5EFA21A" w14:textId="6CCD31D8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19 mm 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2A93F6" w14:textId="45235BCD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7B4060" w14:textId="6001DD4E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25CFEF63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F8A8F56" w14:textId="7716A1FC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7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08484D6" w14:textId="490A8533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RR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E8E007" w14:textId="48C7E064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E76807" w14:textId="26E2AC84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E8E9534" w14:textId="2B1B6E11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1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FEE2BB" w14:textId="78859386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4CD68F" w14:textId="0C537230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6E5262C6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173D9BC" w14:textId="3A51404D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8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8E003E3" w14:textId="53F0A39D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DWF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01DB3A" w14:textId="610107B0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443004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9F2CB2A" w14:textId="537D94D1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0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68EF90" w14:textId="37796388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BB30F7" w14:textId="3BE1D954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5BBE3F13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171AE502" w14:textId="5A1C9845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9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02C0DE1" w14:textId="0C9B6AA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XL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1D3C1D" w14:textId="36F83831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981A65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F398A2E" w14:textId="3B6901DD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6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76D95B" w14:textId="46EC28F4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7D5F4F" w14:textId="5FC8E50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075CCE" w:rsidRPr="00946E24" w14:paraId="320F7761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3A85E0D3" w14:textId="160A882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9150E68" w14:textId="49F33164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QXL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D6873B" w14:textId="6B907DCC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0EC3B2" w14:textId="77777777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D762E4D" w14:textId="363F6FC2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2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DB0103" w14:textId="6CEBFC98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C29D0A" w14:textId="07EA3BFE" w:rsidR="00075CCE" w:rsidRPr="00946E24" w:rsidRDefault="00075CCE" w:rsidP="00075CC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bookmarkEnd w:id="3"/>
      <w:tr w:rsidR="00715C28" w:rsidRPr="00946E24" w14:paraId="5846B966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E74615B" w14:textId="2D16080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1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8B6BBD6" w14:textId="11BA9DED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HYY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50ECA4" w14:textId="3394833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9318A2" w14:textId="3714C9F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24DC84" w14:textId="64A1DD9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8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2C6960" w14:textId="45000B5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D37545" w14:textId="2A78051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51D7A9E7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9B455F3" w14:textId="413EAF7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2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C435619" w14:textId="3F49435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FR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4AC0F8" w14:textId="014E3A4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D9B34D" w14:textId="797B112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C05635" w14:textId="49AE3DD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2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B802CD" w14:textId="2DC125E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503A41" w14:textId="59671E7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2E49ED76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6C29B665" w14:textId="1CDD2CB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3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99DD809" w14:textId="78A9744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GX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75B84C" w14:textId="73FCDB4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2C0C16" w14:textId="2527693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D85E9E" w14:textId="117B7E7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4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B296D5" w14:textId="65D832C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515580" w14:textId="6407908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2FE05151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1FEB2D0C" w14:textId="6C081CF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4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527992A" w14:textId="17DF154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R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2BBD2B" w14:textId="4B6D8EB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04FD74" w14:textId="6A033D1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7C1506" w14:textId="4EEDBD1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0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3F3E67" w14:textId="32212C6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49CA3D" w14:textId="7E5E830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4B461BF7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AAE69F4" w14:textId="0E4C6FC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5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345F6C7" w14:textId="643EEE1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OL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19282D" w14:textId="0D18D0C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27382B" w14:textId="1CE4B5A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9A279BA" w14:textId="07D69A6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1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249F93" w14:textId="3DB0332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0A9D6C" w14:textId="1EE95EB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1A9952ED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20FF328" w14:textId="2568C76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6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AEB64C7" w14:textId="5D420C1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QWY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85E496" w14:textId="302F90D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9F2D93" w14:textId="2114A5F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FA44D80" w14:textId="5FD84B8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3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3DECF6" w14:textId="2BA7DFB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B85B74" w14:textId="79E279A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4997BB0C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A95035E" w14:textId="3FB5ED3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7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E28C3B4" w14:textId="49D7306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RQ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E8B206" w14:textId="5EEEB33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025DBA" w14:textId="290379D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3D2A8B2" w14:textId="2D8EF1A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9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9EA5E1" w14:textId="623E93A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4E9430" w14:textId="0060DA5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5F1B4B8B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B0381C7" w14:textId="415B39E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8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9936EF1" w14:textId="5F692CB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JM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13D232" w14:textId="58BD1DA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7375F2" w14:textId="7C68BA3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7809E15" w14:textId="47B2B32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6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3D44F4" w14:textId="15B3202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8AF665" w14:textId="662C009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5999737E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41475C54" w14:textId="63C9B06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9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FB9CDA3" w14:textId="60E5835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MZH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12BCD5" w14:textId="0FA8492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E32752" w14:textId="5599A07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0685D03" w14:textId="4C893B3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2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C52F54" w14:textId="13E5FBC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B59172" w14:textId="6ED85A2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3032FC6F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4EB2936" w14:textId="4B815CE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0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C98C4B2" w14:textId="5FED253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HZR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BED6D4" w14:textId="29DA97F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4447BA" w14:textId="1855AD0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8073B4" w14:textId="72F8C42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8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E37EA9" w14:textId="78F9835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7ECAB3" w14:textId="7D07DCF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 bony changes</w:t>
            </w:r>
          </w:p>
        </w:tc>
      </w:tr>
      <w:tr w:rsidR="00715C28" w:rsidRPr="00946E24" w14:paraId="6B9CF72F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17E62A4D" w14:textId="3CD6AD1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1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3F189DC" w14:textId="06CD873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R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42BE7A" w14:textId="55E396A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92040B" w14:textId="1716B7D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B1FCE6" w14:textId="5D98928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0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3FFAC3" w14:textId="4139CE1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840ABE" w14:textId="61A4E12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48D50514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3B205ADB" w14:textId="12BB1FA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2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34A56CD" w14:textId="4EC56DB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YC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F0EF1C" w14:textId="0D5FC03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11C994" w14:textId="2D5CAB6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6F2CC1" w14:textId="57298B6D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1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149080" w14:textId="6FD6C71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F854AB" w14:textId="1DA085D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134781AF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324B11E" w14:textId="2FBA0A6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3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1ABA2D1" w14:textId="585C3D6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XY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91FA60" w14:textId="323A48E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3F1588" w14:textId="010C165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29E861" w14:textId="47C2FA6D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7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C4D99C" w14:textId="1E0DFF1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DCFFA1" w14:textId="1A00E6D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6E3565B5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00469E4" w14:textId="0F2E0F3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4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45F496F" w14:textId="0BB7B36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JQ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91200A" w14:textId="2FA4576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86C4BA" w14:textId="4EBA55C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35C3AD" w14:textId="5D7965B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2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A08ED9" w14:textId="1540270D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951438" w14:textId="5926E41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57D6BF9A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1D4B47E" w14:textId="750AD69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5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81D224F" w14:textId="58A9169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JM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BA170D" w14:textId="4408C29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132C35" w14:textId="1F1EB15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093C8F8" w14:textId="77871CB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1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919228" w14:textId="15649F5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A0EDFD" w14:textId="5040F1B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7549C94C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F40A17B" w14:textId="3BD6893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6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D7F9292" w14:textId="1920FF9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XC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26CF4B" w14:textId="6685ED0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EB4B70" w14:textId="3AE2B61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2EB9BD56" w14:textId="2670E2C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7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A1682E" w14:textId="53B7E1C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2681AF" w14:textId="505C623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565DA1CB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3AD1141" w14:textId="305AC54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7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17BB9E3" w14:textId="7CCBCAC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SA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971A0C" w14:textId="033074D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CF1D5F" w14:textId="74FEC03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9A68546" w14:textId="6C2181C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2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53BE5F" w14:textId="5C7BD6A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BB2A95" w14:textId="15E6A32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2AAC5BC3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F19CD6D" w14:textId="254F9E9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8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BEAB060" w14:textId="60FC696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JF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7D54A6" w14:textId="4C0DEAE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255538" w14:textId="4CF8A02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7433B5C" w14:textId="792550B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0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48EF1F" w14:textId="27962DB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0A42AA" w14:textId="47645FA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18D99ABA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6DD7A62" w14:textId="7A83161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9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9ACC650" w14:textId="7DAA4E5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WYH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40B432" w14:textId="70B58C6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4DA06F" w14:textId="7FD7973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A1073A0" w14:textId="0CD01BE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9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30AEE6" w14:textId="26CC26F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AB26501" w14:textId="00FECF3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42BDAC97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51C156A" w14:textId="11F33C0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0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16E58C7" w14:textId="076A5EA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eastAsia="等线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XZP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5098E4" w14:textId="4A5FEE0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06516C" w14:textId="5D3C8C1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6E79F8" w14:textId="76D64C9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8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4A01D9" w14:textId="1644B2E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35CB1A" w14:textId="648FA8A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3F9DA9E3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E2C0647" w14:textId="3B52EA6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1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F98C03" w14:textId="16BD35D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DSE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7D2E1A" w14:textId="0514A49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5E5B35" w14:textId="03FB83A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4DDF033" w14:textId="1CDA04D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8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54963E" w14:textId="2C6D6F2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148777" w14:textId="566C9A1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2B648754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DEBF1A6" w14:textId="76F84A8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2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A26471" w14:textId="73C7031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DJ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F4158C" w14:textId="62F6AA7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EB752C" w14:textId="2BF62FF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4FB069B" w14:textId="7A25F2A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7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39382E" w14:textId="7D4E593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2D2EAD" w14:textId="1F605CD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4AC03A09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DA697F3" w14:textId="2E505C0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3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201B12" w14:textId="34CDA97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MK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BB5A8D" w14:textId="1E9AA19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8DCB56" w14:textId="2D362B0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1BE5C51" w14:textId="0AEB263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3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E83A22" w14:textId="41C1DE0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0B18B9" w14:textId="4ED680F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364541BF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6996190" w14:textId="5BE79F4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4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40B438" w14:textId="50EA676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Y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4E9931" w14:textId="121D40C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57C645" w14:textId="0749C8BD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A5DF3E5" w14:textId="2DED7D4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2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628631" w14:textId="456FE2B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C2ABCA" w14:textId="161D796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1230D95F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5E29F7E" w14:textId="5FD5869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5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0D51E1" w14:textId="4B8EF22D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LX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0B0BEA" w14:textId="34A6BCF9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D4EE6B" w14:textId="7BAC6CC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1CB539D" w14:textId="2FA6D2B0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3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539896" w14:textId="7058C84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117136" w14:textId="03C7A58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7A0C129D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FBA208D" w14:textId="1D98F9A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6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7FCB2B" w14:textId="45ED94E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ZHM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A1F389" w14:textId="20D603B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088A1D" w14:textId="4D590282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5A74EFA" w14:textId="3A82313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2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8DC1DC" w14:textId="1908A1D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52E446" w14:textId="3ABDC4BD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4753B24F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47E04EC8" w14:textId="10ADD78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7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3B189D" w14:textId="4676DCC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YJ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2BFD3B" w14:textId="6AC20134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9E6AC5" w14:textId="2FB508C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3772EA17" w14:textId="6B2661C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1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8B3984" w14:textId="7B36732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2A4988" w14:textId="08D4713F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70F98D90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A0F6BAA" w14:textId="664A519D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8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A215AD" w14:textId="59009D3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JW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265B2C" w14:textId="4F1E687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849236" w14:textId="5C99D96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3E9D252" w14:textId="1930407B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9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36702D" w14:textId="72ED61A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7A46C3" w14:textId="51AEC35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66F28E1E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4F489B7" w14:textId="7E69726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9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53F18C" w14:textId="079C993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XX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6646F4" w14:textId="1536CF5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BCAFDE" w14:textId="72BC0A0C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2B3BE73" w14:textId="1EC8D21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29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9E23B6" w14:textId="17C861D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CCC01A" w14:textId="38888A7E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Bi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715C28" w:rsidRPr="00946E24" w14:paraId="0CF7A87B" w14:textId="77777777" w:rsidTr="00946E24">
        <w:trPr>
          <w:gridAfter w:val="1"/>
          <w:wAfter w:w="142" w:type="dxa"/>
          <w:trHeight w:val="16"/>
        </w:trPr>
        <w:tc>
          <w:tcPr>
            <w:tcW w:w="673" w:type="dxa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  <w:vAlign w:val="bottom"/>
          </w:tcPr>
          <w:p w14:paraId="505564ED" w14:textId="51722257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40</w:t>
            </w:r>
          </w:p>
        </w:tc>
        <w:tc>
          <w:tcPr>
            <w:tcW w:w="1088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4B9C4B05" w14:textId="1DAF3A23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QJY</w:t>
            </w:r>
          </w:p>
        </w:tc>
        <w:tc>
          <w:tcPr>
            <w:tcW w:w="800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45F6DA4E" w14:textId="32DA7455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885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2A21B3DC" w14:textId="01ADB208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√</w:t>
            </w:r>
          </w:p>
        </w:tc>
        <w:tc>
          <w:tcPr>
            <w:tcW w:w="836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69FDCA5F" w14:textId="7AB8CE21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30 mm</w:t>
            </w:r>
          </w:p>
        </w:tc>
        <w:tc>
          <w:tcPr>
            <w:tcW w:w="1260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48499B58" w14:textId="7D5E6006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ne</w:t>
            </w:r>
          </w:p>
        </w:tc>
        <w:tc>
          <w:tcPr>
            <w:tcW w:w="2808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4AD949F9" w14:textId="6935CBDA" w:rsidR="00715C28" w:rsidRPr="00946E24" w:rsidRDefault="00715C28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L-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without bony changes</w:t>
            </w:r>
          </w:p>
        </w:tc>
      </w:tr>
      <w:tr w:rsidR="001A63A2" w:rsidRPr="00946E24" w14:paraId="777A85A1" w14:textId="77777777" w:rsidTr="00946E24">
        <w:trPr>
          <w:gridAfter w:val="1"/>
          <w:wAfter w:w="142" w:type="dxa"/>
          <w:trHeight w:val="39"/>
        </w:trPr>
        <w:tc>
          <w:tcPr>
            <w:tcW w:w="8350" w:type="dxa"/>
            <w:gridSpan w:val="13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64A77E" w14:textId="73A2C124" w:rsidR="001A63A2" w:rsidRPr="00946E24" w:rsidRDefault="001A63A2" w:rsidP="00715C28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Abbreviations: Bi (bilateral), R (right), L (left), MIO (maximal interincisal opening), 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DDWo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/R (anterior disc displacement without reduction), “√” = having related clinical symptoms.</w:t>
            </w:r>
          </w:p>
        </w:tc>
      </w:tr>
    </w:tbl>
    <w:p w14:paraId="2D16272D" w14:textId="0A56E220" w:rsidR="006A5783" w:rsidRPr="00946E24" w:rsidRDefault="006A57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63DD2E" w14:textId="726F083D" w:rsidR="00F46617" w:rsidRPr="00946E24" w:rsidRDefault="00F46617" w:rsidP="00F466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6E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517F" w:rsidRPr="00946E2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46E24">
        <w:rPr>
          <w:rFonts w:ascii="Times New Roman" w:hAnsi="Times New Roman" w:cs="Times New Roman"/>
          <w:b/>
          <w:bCs/>
          <w:sz w:val="24"/>
          <w:szCs w:val="24"/>
        </w:rPr>
        <w:t>. Patients with TMJ condylar fracture (N=3)</w:t>
      </w:r>
      <w:r w:rsidR="00E75374" w:rsidRPr="00946E2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2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6"/>
        <w:gridCol w:w="1479"/>
        <w:gridCol w:w="1478"/>
        <w:gridCol w:w="1151"/>
        <w:gridCol w:w="3122"/>
      </w:tblGrid>
      <w:tr w:rsidR="00B62D17" w:rsidRPr="00946E24" w14:paraId="72F7A7FC" w14:textId="77777777" w:rsidTr="00B62D17">
        <w:trPr>
          <w:trHeight w:val="230"/>
        </w:trPr>
        <w:tc>
          <w:tcPr>
            <w:tcW w:w="986" w:type="dxa"/>
            <w:tcBorders>
              <w:top w:val="single" w:sz="4" w:space="0" w:color="231F20"/>
              <w:bottom w:val="single" w:sz="4" w:space="0" w:color="auto"/>
            </w:tcBorders>
          </w:tcPr>
          <w:p w14:paraId="2711DA71" w14:textId="32153946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.</w:t>
            </w:r>
          </w:p>
        </w:tc>
        <w:tc>
          <w:tcPr>
            <w:tcW w:w="1479" w:type="dxa"/>
            <w:tcBorders>
              <w:top w:val="single" w:sz="4" w:space="0" w:color="231F20"/>
              <w:bottom w:val="single" w:sz="4" w:space="0" w:color="auto"/>
            </w:tcBorders>
          </w:tcPr>
          <w:p w14:paraId="4028E7B5" w14:textId="3B2F77C0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ame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ab/>
            </w:r>
          </w:p>
        </w:tc>
        <w:tc>
          <w:tcPr>
            <w:tcW w:w="1478" w:type="dxa"/>
            <w:tcBorders>
              <w:top w:val="single" w:sz="4" w:space="0" w:color="231F20"/>
              <w:bottom w:val="single" w:sz="4" w:space="0" w:color="auto"/>
            </w:tcBorders>
          </w:tcPr>
          <w:p w14:paraId="7C4DD4DB" w14:textId="77777777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ex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ab/>
            </w:r>
          </w:p>
        </w:tc>
        <w:tc>
          <w:tcPr>
            <w:tcW w:w="1151" w:type="dxa"/>
            <w:tcBorders>
              <w:top w:val="single" w:sz="4" w:space="0" w:color="231F20"/>
              <w:bottom w:val="single" w:sz="4" w:space="0" w:color="auto"/>
            </w:tcBorders>
          </w:tcPr>
          <w:p w14:paraId="50EBC80C" w14:textId="5A768AF4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Age </w:t>
            </w:r>
            <w:r w:rsidR="001A63A2"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(y)</w:t>
            </w:r>
          </w:p>
        </w:tc>
        <w:tc>
          <w:tcPr>
            <w:tcW w:w="3122" w:type="dxa"/>
            <w:tcBorders>
              <w:top w:val="single" w:sz="4" w:space="0" w:color="231F20"/>
              <w:bottom w:val="single" w:sz="4" w:space="0" w:color="auto"/>
            </w:tcBorders>
          </w:tcPr>
          <w:p w14:paraId="0066632F" w14:textId="77777777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Diagnosis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ab/>
            </w:r>
          </w:p>
        </w:tc>
      </w:tr>
      <w:tr w:rsidR="00B62D17" w:rsidRPr="00946E24" w14:paraId="3513BD9C" w14:textId="77777777" w:rsidTr="00B62D17">
        <w:trPr>
          <w:trHeight w:val="224"/>
        </w:trPr>
        <w:tc>
          <w:tcPr>
            <w:tcW w:w="986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E56D4A6" w14:textId="7342F69D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1</w:t>
            </w:r>
          </w:p>
        </w:tc>
        <w:tc>
          <w:tcPr>
            <w:tcW w:w="1479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F46B4E" w14:textId="1961C5DB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CHQ</w:t>
            </w:r>
          </w:p>
        </w:tc>
        <w:tc>
          <w:tcPr>
            <w:tcW w:w="1478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C561D5" w14:textId="77777777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Male</w:t>
            </w:r>
          </w:p>
        </w:tc>
        <w:tc>
          <w:tcPr>
            <w:tcW w:w="1151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4701B2" w14:textId="10BD8EF5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 xml:space="preserve">28 </w:t>
            </w:r>
          </w:p>
        </w:tc>
        <w:tc>
          <w:tcPr>
            <w:tcW w:w="3122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18D0EC" w14:textId="77777777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Bilateral condylar fracture</w:t>
            </w:r>
          </w:p>
        </w:tc>
      </w:tr>
      <w:tr w:rsidR="00B62D17" w:rsidRPr="00946E24" w14:paraId="6304E9B0" w14:textId="77777777" w:rsidTr="00B62D17">
        <w:trPr>
          <w:trHeight w:val="224"/>
        </w:trPr>
        <w:tc>
          <w:tcPr>
            <w:tcW w:w="986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  <w:vAlign w:val="bottom"/>
          </w:tcPr>
          <w:p w14:paraId="6DFBB61B" w14:textId="6AFBCA1C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2</w:t>
            </w:r>
          </w:p>
        </w:tc>
        <w:tc>
          <w:tcPr>
            <w:tcW w:w="1479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515DD546" w14:textId="2E3F41F6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YZY</w:t>
            </w:r>
          </w:p>
        </w:tc>
        <w:tc>
          <w:tcPr>
            <w:tcW w:w="1478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17CBC2D6" w14:textId="77777777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1151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7EFE4E80" w14:textId="5322038D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 xml:space="preserve">22 </w:t>
            </w:r>
          </w:p>
        </w:tc>
        <w:tc>
          <w:tcPr>
            <w:tcW w:w="3122" w:type="dxa"/>
            <w:tcBorders>
              <w:top w:val="none" w:sz="6" w:space="0" w:color="auto"/>
              <w:left w:val="none" w:sz="6" w:space="0" w:color="auto"/>
              <w:right w:val="none" w:sz="6" w:space="0" w:color="auto"/>
            </w:tcBorders>
          </w:tcPr>
          <w:p w14:paraId="7D167EA1" w14:textId="77777777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bookmarkStart w:id="4" w:name="OLE_LINK8"/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Bilateral condylar fracture</w:t>
            </w:r>
            <w:bookmarkEnd w:id="4"/>
          </w:p>
        </w:tc>
      </w:tr>
      <w:tr w:rsidR="00B62D17" w:rsidRPr="00946E24" w14:paraId="3638DA09" w14:textId="77777777" w:rsidTr="00B62D17">
        <w:trPr>
          <w:trHeight w:val="224"/>
        </w:trPr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6FC1E0F5" w14:textId="588595B9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3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4E85E0E0" w14:textId="29281325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ZYN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0110C659" w14:textId="77777777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Female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B95F70E" w14:textId="5AEF1B0D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 xml:space="preserve">42 </w:t>
            </w:r>
          </w:p>
        </w:tc>
        <w:tc>
          <w:tcPr>
            <w:tcW w:w="3122" w:type="dxa"/>
            <w:tcBorders>
              <w:bottom w:val="single" w:sz="4" w:space="0" w:color="auto"/>
            </w:tcBorders>
          </w:tcPr>
          <w:p w14:paraId="4333D32A" w14:textId="77777777" w:rsidR="00B62D17" w:rsidRPr="00946E24" w:rsidRDefault="00B62D17" w:rsidP="00B62D17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Left condylar fracture</w:t>
            </w:r>
          </w:p>
        </w:tc>
      </w:tr>
    </w:tbl>
    <w:p w14:paraId="7EA06E6F" w14:textId="77777777" w:rsidR="00877360" w:rsidRPr="00946E24" w:rsidRDefault="00877360" w:rsidP="00F466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9D5EA5" w14:textId="3444C492" w:rsidR="00C47D31" w:rsidRPr="00946E24" w:rsidRDefault="00C47D31" w:rsidP="00F466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6E24">
        <w:rPr>
          <w:rFonts w:ascii="Times New Roman" w:hAnsi="Times New Roman" w:cs="Times New Roman"/>
          <w:b/>
          <w:bCs/>
          <w:sz w:val="24"/>
          <w:szCs w:val="24"/>
        </w:rPr>
        <w:t xml:space="preserve">S4. Top 10 differentially-expressed </w:t>
      </w:r>
      <w:proofErr w:type="spellStart"/>
      <w:r w:rsidRPr="00946E24">
        <w:rPr>
          <w:rFonts w:ascii="Times New Roman" w:hAnsi="Times New Roman" w:cs="Times New Roman"/>
          <w:b/>
          <w:bCs/>
          <w:sz w:val="24"/>
          <w:szCs w:val="24"/>
        </w:rPr>
        <w:t>CircRNAs</w:t>
      </w:r>
      <w:proofErr w:type="spellEnd"/>
      <w:r w:rsidRPr="00946E24">
        <w:rPr>
          <w:rFonts w:ascii="Times New Roman" w:hAnsi="Times New Roman" w:cs="Times New Roman"/>
          <w:b/>
          <w:bCs/>
          <w:sz w:val="24"/>
          <w:szCs w:val="24"/>
        </w:rPr>
        <w:t xml:space="preserve"> for validation.</w:t>
      </w:r>
    </w:p>
    <w:tbl>
      <w:tblPr>
        <w:tblW w:w="8388" w:type="dxa"/>
        <w:tblInd w:w="-14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2552"/>
        <w:gridCol w:w="1701"/>
        <w:gridCol w:w="850"/>
        <w:gridCol w:w="1495"/>
        <w:gridCol w:w="1081"/>
      </w:tblGrid>
      <w:tr w:rsidR="00A80F5F" w:rsidRPr="00946E24" w14:paraId="4558C5C4" w14:textId="77777777" w:rsidTr="00EB1DFE">
        <w:trPr>
          <w:trHeight w:val="385"/>
        </w:trPr>
        <w:tc>
          <w:tcPr>
            <w:tcW w:w="709" w:type="dxa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  <w:vAlign w:val="center"/>
          </w:tcPr>
          <w:p w14:paraId="5D3B3B84" w14:textId="516CBDA5" w:rsidR="00A80F5F" w:rsidRPr="00946E24" w:rsidRDefault="00A80F5F" w:rsidP="00EB1DFE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No.</w:t>
            </w:r>
          </w:p>
        </w:tc>
        <w:tc>
          <w:tcPr>
            <w:tcW w:w="2552" w:type="dxa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  <w:vAlign w:val="center"/>
          </w:tcPr>
          <w:p w14:paraId="774D78BD" w14:textId="7501B2F4" w:rsidR="00A80F5F" w:rsidRPr="00946E24" w:rsidRDefault="00A80F5F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ircRNAID</w:t>
            </w:r>
            <w:proofErr w:type="spellEnd"/>
          </w:p>
        </w:tc>
        <w:tc>
          <w:tcPr>
            <w:tcW w:w="1701" w:type="dxa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  <w:vAlign w:val="center"/>
          </w:tcPr>
          <w:p w14:paraId="3CE88BB4" w14:textId="3DA29F3B" w:rsidR="00A80F5F" w:rsidRPr="00946E24" w:rsidRDefault="00A80F5F" w:rsidP="00A80F5F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ircBase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ID</w:t>
            </w:r>
          </w:p>
        </w:tc>
        <w:tc>
          <w:tcPr>
            <w:tcW w:w="850" w:type="dxa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  <w:vAlign w:val="center"/>
          </w:tcPr>
          <w:p w14:paraId="721DE0BF" w14:textId="14132113" w:rsidR="00A80F5F" w:rsidRPr="00946E24" w:rsidRDefault="00A80F5F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P-value</w:t>
            </w:r>
          </w:p>
        </w:tc>
        <w:tc>
          <w:tcPr>
            <w:tcW w:w="1495" w:type="dxa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  <w:vAlign w:val="center"/>
          </w:tcPr>
          <w:p w14:paraId="6A78463A" w14:textId="4E6E8CE7" w:rsidR="00A80F5F" w:rsidRPr="00946E24" w:rsidRDefault="00A80F5F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Fold</w:t>
            </w:r>
            <w:r w:rsidR="00EB1DFE"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231F20"/>
              <w:left w:val="none" w:sz="6" w:space="0" w:color="auto"/>
              <w:bottom w:val="single" w:sz="4" w:space="0" w:color="231F20"/>
              <w:right w:val="none" w:sz="6" w:space="0" w:color="auto"/>
            </w:tcBorders>
            <w:vAlign w:val="center"/>
          </w:tcPr>
          <w:p w14:paraId="232B0E7E" w14:textId="77777777" w:rsidR="00A80F5F" w:rsidRPr="00946E24" w:rsidRDefault="00A80F5F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egulation</w:t>
            </w:r>
          </w:p>
        </w:tc>
      </w:tr>
      <w:tr w:rsidR="00A80F5F" w:rsidRPr="00946E24" w14:paraId="2C0C3DDE" w14:textId="77777777" w:rsidTr="00EB1DFE">
        <w:trPr>
          <w:trHeight w:val="206"/>
        </w:trPr>
        <w:tc>
          <w:tcPr>
            <w:tcW w:w="709" w:type="dxa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4368F17C" w14:textId="53B456DB" w:rsidR="00A80F5F" w:rsidRPr="00946E24" w:rsidRDefault="00A80F5F" w:rsidP="00A80F5F">
            <w:pPr>
              <w:pStyle w:val="TableParagraph"/>
              <w:kinsoku w:val="0"/>
              <w:overflowPunct w:val="0"/>
              <w:spacing w:before="4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1</w:t>
            </w:r>
          </w:p>
        </w:tc>
        <w:tc>
          <w:tcPr>
            <w:tcW w:w="2552" w:type="dxa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A7D3A1" w14:textId="1C0D0328" w:rsidR="00A80F5F" w:rsidRPr="00946E24" w:rsidRDefault="00A80F5F" w:rsidP="00A80F5F">
            <w:pPr>
              <w:pStyle w:val="TableParagraph"/>
              <w:kinsoku w:val="0"/>
              <w:overflowPunct w:val="0"/>
              <w:spacing w:before="4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15:59204762-59209198-</w:t>
            </w:r>
          </w:p>
        </w:tc>
        <w:tc>
          <w:tcPr>
            <w:tcW w:w="1701" w:type="dxa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BAD9A6" w14:textId="22C36211" w:rsidR="00A80F5F" w:rsidRPr="00946E24" w:rsidRDefault="00A80F5F" w:rsidP="00EB1DFE">
            <w:pPr>
              <w:pStyle w:val="TableParagraph"/>
              <w:kinsoku w:val="0"/>
              <w:overflowPunct w:val="0"/>
              <w:spacing w:before="40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hsa_circ_0000605</w:t>
            </w:r>
          </w:p>
        </w:tc>
        <w:tc>
          <w:tcPr>
            <w:tcW w:w="850" w:type="dxa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6EC91D" w14:textId="40443BE7" w:rsidR="00A80F5F" w:rsidRPr="00946E24" w:rsidRDefault="00A80F5F" w:rsidP="00EB1DFE">
            <w:pPr>
              <w:pStyle w:val="TableParagraph"/>
              <w:kinsoku w:val="0"/>
              <w:overflowPunct w:val="0"/>
              <w:spacing w:before="40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04</w:t>
            </w:r>
          </w:p>
        </w:tc>
        <w:tc>
          <w:tcPr>
            <w:tcW w:w="1495" w:type="dxa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2640AA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40"/>
              <w:ind w:right="150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62.17</w:t>
            </w:r>
          </w:p>
        </w:tc>
        <w:tc>
          <w:tcPr>
            <w:tcW w:w="0" w:type="auto"/>
            <w:tcBorders>
              <w:top w:val="single" w:sz="4" w:space="0" w:color="231F2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8B9F82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40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Up</w:t>
            </w:r>
          </w:p>
        </w:tc>
      </w:tr>
      <w:tr w:rsidR="00A80F5F" w:rsidRPr="00946E24" w14:paraId="059554E6" w14:textId="77777777" w:rsidTr="00EB1DFE">
        <w:trPr>
          <w:trHeight w:val="203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5503D35D" w14:textId="4874E953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2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AE4264" w14:textId="3A3ECC3B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12:120592774-120593523-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8C9254" w14:textId="3C95F28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hsa_circ_0000448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35E0E0" w14:textId="5F3C68C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05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00D69A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142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53.3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35BB13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Up</w:t>
            </w:r>
          </w:p>
        </w:tc>
      </w:tr>
      <w:tr w:rsidR="00A80F5F" w:rsidRPr="00946E24" w14:paraId="501E2CAB" w14:textId="77777777" w:rsidTr="00EB1DFE">
        <w:trPr>
          <w:trHeight w:val="203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6C5E08BA" w14:textId="4827DFDB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3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E6A597" w14:textId="6B1F0C64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21:37711073-37717005+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0F8782" w14:textId="5F86026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none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6B67DF" w14:textId="4AD679E8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05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7CC3EE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149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04.7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756D36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Up</w:t>
            </w:r>
          </w:p>
        </w:tc>
      </w:tr>
      <w:tr w:rsidR="00A80F5F" w:rsidRPr="00946E24" w14:paraId="548514FB" w14:textId="77777777" w:rsidTr="00EB1DFE">
        <w:trPr>
          <w:trHeight w:val="203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24D1A87" w14:textId="3CC3B212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4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A46D7F" w14:textId="130B9281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2:72945232-72960247-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2BD629" w14:textId="33170FB2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hsa_circ_0009043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095EA7" w14:textId="6BCE51FA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01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810B61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144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425.3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9E527F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Down</w:t>
            </w:r>
          </w:p>
        </w:tc>
      </w:tr>
      <w:tr w:rsidR="00A80F5F" w:rsidRPr="00946E24" w14:paraId="2BBD2205" w14:textId="77777777" w:rsidTr="00EB1DFE">
        <w:trPr>
          <w:trHeight w:val="203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A20E03F" w14:textId="3A932A64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5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82BC13" w14:textId="79F0E2DF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5:134076753-134079742+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403D8E" w14:textId="16C1F72F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hsa_circ_0003154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75E50C" w14:textId="5DC3C3ED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43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E09D0D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19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71.0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F5F58E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Down</w:t>
            </w:r>
          </w:p>
        </w:tc>
      </w:tr>
      <w:tr w:rsidR="00A80F5F" w:rsidRPr="00946E24" w14:paraId="7A858831" w14:textId="77777777" w:rsidTr="00EB1DFE">
        <w:trPr>
          <w:trHeight w:val="203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0F0ADE3E" w14:textId="3ACE0D9A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6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CEE473" w14:textId="79A9961E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12:12397196-12397589-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04DEBD" w14:textId="2A347F8C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hsa_circ_0000378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1EBFF5" w14:textId="4D863DFD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35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B6EBFA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182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62.6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87A4B8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Down</w:t>
            </w:r>
          </w:p>
        </w:tc>
      </w:tr>
      <w:tr w:rsidR="00A80F5F" w:rsidRPr="00946E24" w14:paraId="4DD3330B" w14:textId="77777777" w:rsidTr="00EB1DFE">
        <w:trPr>
          <w:trHeight w:val="203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E54785A" w14:textId="0DECAD88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7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C6C911" w14:textId="4D660715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5:95091100-95099324+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4CD613" w14:textId="3B0DDD8D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5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hsa_circ_0007444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1C8863" w14:textId="7FE1CB9A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5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14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A91781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182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55.0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F78C07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Down</w:t>
            </w:r>
          </w:p>
        </w:tc>
      </w:tr>
      <w:tr w:rsidR="00A80F5F" w:rsidRPr="00946E24" w14:paraId="2C925E20" w14:textId="77777777" w:rsidTr="00EB1DFE">
        <w:trPr>
          <w:trHeight w:val="203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20F0B47D" w14:textId="4BC9F30D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8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59FC0C" w14:textId="53B752C3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17:33495080-33495704+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234531" w14:textId="1DF92CD6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none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27240A" w14:textId="62BD4595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39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9E58A4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197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47.1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BB7095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Down</w:t>
            </w:r>
          </w:p>
        </w:tc>
      </w:tr>
      <w:tr w:rsidR="00A80F5F" w:rsidRPr="00946E24" w14:paraId="1FE27C45" w14:textId="77777777" w:rsidTr="00EB1DFE">
        <w:trPr>
          <w:trHeight w:val="203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bottom"/>
          </w:tcPr>
          <w:p w14:paraId="7ED7943C" w14:textId="1D7E1FDA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09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31B6B6" w14:textId="192DA940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8:52773405-52773806-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DA6A85" w14:textId="7B39D392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hsa_circ_0001801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3B29BA" w14:textId="6E22170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30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BC9498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182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46.2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9D64C3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Down</w:t>
            </w:r>
          </w:p>
        </w:tc>
      </w:tr>
      <w:tr w:rsidR="00A80F5F" w:rsidRPr="00946E24" w14:paraId="34C9D70E" w14:textId="77777777" w:rsidTr="00EB1DFE">
        <w:trPr>
          <w:trHeight w:val="189"/>
        </w:trPr>
        <w:tc>
          <w:tcPr>
            <w:tcW w:w="709" w:type="dxa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  <w:vAlign w:val="bottom"/>
          </w:tcPr>
          <w:p w14:paraId="61E084C3" w14:textId="0A98B7C7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10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4EC61618" w14:textId="1E6E5913" w:rsidR="00A80F5F" w:rsidRPr="00946E24" w:rsidRDefault="00A80F5F" w:rsidP="00A80F5F">
            <w:pPr>
              <w:pStyle w:val="TableParagraph"/>
              <w:kinsoku w:val="0"/>
              <w:overflowPunct w:val="0"/>
              <w:spacing w:before="35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chrX:139865340-139866824+</w:t>
            </w:r>
          </w:p>
        </w:tc>
        <w:tc>
          <w:tcPr>
            <w:tcW w:w="1701" w:type="dxa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5E9652CB" w14:textId="74769354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hsa_circ_0001946</w:t>
            </w:r>
          </w:p>
        </w:tc>
        <w:tc>
          <w:tcPr>
            <w:tcW w:w="850" w:type="dxa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204A64F2" w14:textId="52353746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54" w:right="101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009</w:t>
            </w:r>
          </w:p>
        </w:tc>
        <w:tc>
          <w:tcPr>
            <w:tcW w:w="1495" w:type="dxa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610F63AA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right="223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2.73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single" w:sz="4" w:space="0" w:color="231F20"/>
              <w:right w:val="none" w:sz="6" w:space="0" w:color="auto"/>
            </w:tcBorders>
          </w:tcPr>
          <w:p w14:paraId="266F631A" w14:textId="77777777" w:rsidR="00A80F5F" w:rsidRPr="00946E24" w:rsidRDefault="00A80F5F" w:rsidP="00EB1DFE">
            <w:pPr>
              <w:pStyle w:val="TableParagraph"/>
              <w:kinsoku w:val="0"/>
              <w:overflowPunct w:val="0"/>
              <w:spacing w:before="35"/>
              <w:ind w:left="77" w:right="35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Down</w:t>
            </w:r>
          </w:p>
        </w:tc>
      </w:tr>
    </w:tbl>
    <w:p w14:paraId="3E4C13B2" w14:textId="6564F581" w:rsidR="00F46617" w:rsidRPr="00946E24" w:rsidRDefault="00F46617" w:rsidP="00F466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1577D7" w14:textId="16CC47EC" w:rsidR="0099344C" w:rsidRPr="00946E24" w:rsidRDefault="00C47D31" w:rsidP="009934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6E24">
        <w:rPr>
          <w:rFonts w:ascii="Times New Roman" w:hAnsi="Times New Roman" w:cs="Times New Roman"/>
          <w:b/>
          <w:bCs/>
          <w:sz w:val="24"/>
          <w:szCs w:val="24"/>
        </w:rPr>
        <w:t xml:space="preserve">S5. </w:t>
      </w:r>
      <w:bookmarkStart w:id="5" w:name="OLE_LINK46"/>
      <w:bookmarkStart w:id="6" w:name="OLE_LINK47"/>
      <w:r w:rsidR="0099344C" w:rsidRPr="00946E24">
        <w:rPr>
          <w:rFonts w:ascii="Times New Roman" w:hAnsi="Times New Roman" w:cs="Times New Roman"/>
          <w:b/>
          <w:bCs/>
          <w:sz w:val="24"/>
          <w:szCs w:val="24"/>
        </w:rPr>
        <w:t xml:space="preserve">Details </w:t>
      </w:r>
      <w:r w:rsidRPr="00946E24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99344C" w:rsidRPr="00946E24">
        <w:rPr>
          <w:rFonts w:ascii="Times New Roman" w:hAnsi="Times New Roman" w:cs="Times New Roman"/>
          <w:b/>
          <w:bCs/>
          <w:sz w:val="24"/>
          <w:szCs w:val="24"/>
        </w:rPr>
        <w:t>OARSI scoring</w:t>
      </w:r>
      <w:bookmarkEnd w:id="5"/>
      <w:bookmarkEnd w:id="6"/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1519"/>
        <w:gridCol w:w="1519"/>
        <w:gridCol w:w="1519"/>
        <w:gridCol w:w="1520"/>
      </w:tblGrid>
      <w:tr w:rsidR="00A80F5F" w:rsidRPr="00946E24" w14:paraId="4B20A8D8" w14:textId="77777777" w:rsidTr="00EB1DFE">
        <w:trPr>
          <w:trHeight w:val="458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37375" w14:textId="2B70F576" w:rsidR="00C564DE" w:rsidRPr="00946E24" w:rsidRDefault="00EB1DFE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G</w:t>
            </w:r>
            <w:r w:rsidR="00C47D31"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roups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12F1C" w14:textId="20A57104" w:rsidR="00C564DE" w:rsidRPr="00946E24" w:rsidRDefault="00C564DE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avg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93CAF" w14:textId="7E212B4F" w:rsidR="00C564DE" w:rsidRPr="00946E24" w:rsidRDefault="00C564DE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D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9D4A0" w14:textId="3DA60686" w:rsidR="00C564DE" w:rsidRPr="00946E24" w:rsidRDefault="00C564DE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max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EC9CD" w14:textId="4C6D94E9" w:rsidR="00C564DE" w:rsidRPr="00946E24" w:rsidRDefault="00C564DE" w:rsidP="00EB1DFE">
            <w:pP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min</w:t>
            </w:r>
          </w:p>
        </w:tc>
      </w:tr>
      <w:tr w:rsidR="00C564DE" w:rsidRPr="00946E24" w14:paraId="5A7A7333" w14:textId="77777777" w:rsidTr="00C564DE">
        <w:trPr>
          <w:trHeight w:val="289"/>
        </w:trPr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FA4B79" w14:textId="5295FBF8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control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2E351B" w14:textId="18D01694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.45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B7FF9C" w14:textId="2CD4FC05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0.69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D5E35B" w14:textId="67BF55F7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7FF22D" w14:textId="077E5365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</w:t>
            </w:r>
          </w:p>
        </w:tc>
      </w:tr>
      <w:tr w:rsidR="00C564DE" w:rsidRPr="00946E24" w14:paraId="464AA031" w14:textId="77777777" w:rsidTr="00C564DE">
        <w:trPr>
          <w:trHeight w:val="289"/>
        </w:trPr>
        <w:tc>
          <w:tcPr>
            <w:tcW w:w="2111" w:type="dxa"/>
            <w:shd w:val="clear" w:color="auto" w:fill="auto"/>
            <w:vAlign w:val="bottom"/>
            <w:hideMark/>
          </w:tcPr>
          <w:p w14:paraId="26A256FA" w14:textId="29B79D4B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OA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3CEF7A6E" w14:textId="76961CF5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5.55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4A389DFC" w14:textId="2FBF3B09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.52</w:t>
            </w:r>
          </w:p>
        </w:tc>
        <w:tc>
          <w:tcPr>
            <w:tcW w:w="1519" w:type="dxa"/>
            <w:shd w:val="clear" w:color="auto" w:fill="auto"/>
            <w:vAlign w:val="bottom"/>
            <w:hideMark/>
          </w:tcPr>
          <w:p w14:paraId="7911A615" w14:textId="3BADDBC6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8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351D7628" w14:textId="66174964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4</w:t>
            </w:r>
          </w:p>
        </w:tc>
      </w:tr>
      <w:tr w:rsidR="00C564DE" w:rsidRPr="00946E24" w14:paraId="39A6F2ED" w14:textId="77777777" w:rsidTr="00EB1DFE">
        <w:trPr>
          <w:trHeight w:val="289"/>
        </w:trPr>
        <w:tc>
          <w:tcPr>
            <w:tcW w:w="2111" w:type="dxa"/>
            <w:shd w:val="clear" w:color="auto" w:fill="auto"/>
            <w:vAlign w:val="bottom"/>
          </w:tcPr>
          <w:p w14:paraId="14BA2714" w14:textId="56799F73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OA + 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hcirc</w:t>
            </w:r>
            <w:proofErr w:type="spellEnd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 mut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4479F9FD" w14:textId="400AB4CD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5.25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167842F1" w14:textId="6A23EC6B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.42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1EACDDD6" w14:textId="2F68A95B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8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8C71CC0" w14:textId="773F0530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3</w:t>
            </w:r>
          </w:p>
        </w:tc>
      </w:tr>
      <w:tr w:rsidR="00C564DE" w:rsidRPr="00946E24" w14:paraId="4E39B9B5" w14:textId="77777777" w:rsidTr="00EB1DFE">
        <w:trPr>
          <w:trHeight w:val="289"/>
        </w:trPr>
        <w:tc>
          <w:tcPr>
            <w:tcW w:w="2111" w:type="dxa"/>
            <w:shd w:val="clear" w:color="auto" w:fill="auto"/>
            <w:vAlign w:val="bottom"/>
          </w:tcPr>
          <w:p w14:paraId="76FCAFAE" w14:textId="5BFEE04B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</w:pPr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 xml:space="preserve">OA + </w:t>
            </w:r>
            <w:proofErr w:type="spellStart"/>
            <w:r w:rsidRPr="00946E24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18"/>
                <w:szCs w:val="18"/>
              </w:rPr>
              <w:t>shcirc</w:t>
            </w:r>
            <w:proofErr w:type="spellEnd"/>
          </w:p>
        </w:tc>
        <w:tc>
          <w:tcPr>
            <w:tcW w:w="1519" w:type="dxa"/>
            <w:shd w:val="clear" w:color="auto" w:fill="auto"/>
            <w:vAlign w:val="bottom"/>
          </w:tcPr>
          <w:p w14:paraId="56ECAE78" w14:textId="0E114926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3.15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50EE0464" w14:textId="71CB575C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.47</w:t>
            </w:r>
          </w:p>
        </w:tc>
        <w:tc>
          <w:tcPr>
            <w:tcW w:w="1519" w:type="dxa"/>
            <w:shd w:val="clear" w:color="auto" w:fill="auto"/>
            <w:vAlign w:val="bottom"/>
          </w:tcPr>
          <w:p w14:paraId="562B3F27" w14:textId="4C64B938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6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422984E" w14:textId="78F434DF" w:rsidR="00C564DE" w:rsidRPr="00946E24" w:rsidRDefault="00C564DE" w:rsidP="00C564DE">
            <w:pPr>
              <w:pStyle w:val="TableParagraph"/>
              <w:kinsoku w:val="0"/>
              <w:overflowPunct w:val="0"/>
              <w:spacing w:before="0"/>
              <w:ind w:left="56"/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</w:pPr>
            <w:r w:rsidRPr="00946E24">
              <w:rPr>
                <w:rFonts w:ascii="Times New Roman" w:hAnsi="Times New Roman" w:cs="Times New Roman"/>
                <w:b/>
                <w:bCs/>
                <w:color w:val="231F20"/>
                <w:sz w:val="15"/>
                <w:szCs w:val="15"/>
              </w:rPr>
              <w:t>1.5</w:t>
            </w:r>
          </w:p>
        </w:tc>
      </w:tr>
    </w:tbl>
    <w:p w14:paraId="422DA6D0" w14:textId="5E190572" w:rsidR="006A5783" w:rsidRPr="00946E24" w:rsidRDefault="0099344C" w:rsidP="00EB1DFE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7" w:name="OLE_LINK52"/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The</w:t>
      </w:r>
      <w:r w:rsidR="00DE0965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 significance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 between </w:t>
      </w:r>
      <w:r w:rsidR="00DE0965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c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ontrol and OA is 0.</w:t>
      </w:r>
      <w:r w:rsidR="00C564DE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000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, between O</w:t>
      </w:r>
      <w:r w:rsidR="00C564DE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A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 and </w:t>
      </w:r>
      <w:r w:rsidR="00C564DE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OA + shcircGCN1L1 mut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 is 0.</w:t>
      </w:r>
      <w:r w:rsidR="00C564DE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604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, between </w:t>
      </w:r>
      <w:r w:rsidR="00C564DE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OA + shcircGCN1L1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 and </w:t>
      </w:r>
      <w:r w:rsidR="00C564DE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OA + shcircGCN1L1 mut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 is 0.</w:t>
      </w:r>
      <w:r w:rsidR="00C564DE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022</w:t>
      </w:r>
      <w:r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.</w:t>
      </w:r>
      <w:bookmarkEnd w:id="7"/>
      <w:r w:rsidR="00A80F5F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 </w:t>
      </w:r>
      <w:r w:rsidR="00C47D31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>Abbreviations:</w:t>
      </w:r>
      <w:r w:rsidR="00A80F5F" w:rsidRPr="00946E24">
        <w:rPr>
          <w:rFonts w:ascii="Times New Roman" w:hAnsi="Times New Roman" w:cs="Times New Roman"/>
          <w:b/>
          <w:bCs/>
          <w:i/>
          <w:iCs/>
          <w:color w:val="231F20"/>
          <w:sz w:val="18"/>
          <w:szCs w:val="18"/>
        </w:rPr>
        <w:t xml:space="preserve"> </w:t>
      </w:r>
      <w:r w:rsidR="00A80F5F" w:rsidRPr="00946E24">
        <w:rPr>
          <w:rFonts w:ascii="Times New Roman" w:hAnsi="Times New Roman" w:cs="Times New Roman"/>
          <w:b/>
          <w:bCs/>
          <w:color w:val="231F20"/>
          <w:sz w:val="18"/>
          <w:szCs w:val="18"/>
        </w:rPr>
        <w:t>avg (average), SD (Standard Deviation), max (maximum), min (minimum)</w:t>
      </w:r>
      <w:r w:rsidR="00EB1DFE" w:rsidRPr="00946E24">
        <w:rPr>
          <w:rFonts w:ascii="Times New Roman" w:hAnsi="Times New Roman" w:cs="Times New Roman"/>
          <w:b/>
          <w:bCs/>
          <w:color w:val="231F20"/>
          <w:sz w:val="18"/>
          <w:szCs w:val="18"/>
        </w:rPr>
        <w:t>.</w:t>
      </w:r>
    </w:p>
    <w:sectPr w:rsidR="006A5783" w:rsidRPr="00946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467FB" w14:textId="77777777" w:rsidR="00D27ABC" w:rsidRDefault="00D27ABC" w:rsidP="006A5783">
      <w:r>
        <w:separator/>
      </w:r>
    </w:p>
  </w:endnote>
  <w:endnote w:type="continuationSeparator" w:id="0">
    <w:p w14:paraId="4D9DA100" w14:textId="77777777" w:rsidR="00D27ABC" w:rsidRDefault="00D27ABC" w:rsidP="006A5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C3C54" w14:textId="77777777" w:rsidR="00D27ABC" w:rsidRDefault="00D27ABC" w:rsidP="006A5783">
      <w:r>
        <w:separator/>
      </w:r>
    </w:p>
  </w:footnote>
  <w:footnote w:type="continuationSeparator" w:id="0">
    <w:p w14:paraId="5CCAD0C4" w14:textId="77777777" w:rsidR="00D27ABC" w:rsidRDefault="00D27ABC" w:rsidP="006A57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5C2"/>
    <w:rsid w:val="00050D8B"/>
    <w:rsid w:val="00075CCE"/>
    <w:rsid w:val="000F3663"/>
    <w:rsid w:val="001A63A2"/>
    <w:rsid w:val="00212237"/>
    <w:rsid w:val="0023679A"/>
    <w:rsid w:val="002E4C10"/>
    <w:rsid w:val="0031453C"/>
    <w:rsid w:val="003C65AA"/>
    <w:rsid w:val="004E558A"/>
    <w:rsid w:val="00540455"/>
    <w:rsid w:val="005512AA"/>
    <w:rsid w:val="005712DC"/>
    <w:rsid w:val="005D71F2"/>
    <w:rsid w:val="00623BD2"/>
    <w:rsid w:val="006A5783"/>
    <w:rsid w:val="006C095B"/>
    <w:rsid w:val="00715C28"/>
    <w:rsid w:val="007303C5"/>
    <w:rsid w:val="007E00B7"/>
    <w:rsid w:val="00877360"/>
    <w:rsid w:val="008816B1"/>
    <w:rsid w:val="009215CA"/>
    <w:rsid w:val="009260E9"/>
    <w:rsid w:val="00946E24"/>
    <w:rsid w:val="0095497A"/>
    <w:rsid w:val="009875C2"/>
    <w:rsid w:val="0099344C"/>
    <w:rsid w:val="00A80F5F"/>
    <w:rsid w:val="00B62D17"/>
    <w:rsid w:val="00B646E8"/>
    <w:rsid w:val="00B846DE"/>
    <w:rsid w:val="00C21FE2"/>
    <w:rsid w:val="00C47D31"/>
    <w:rsid w:val="00C564DE"/>
    <w:rsid w:val="00D2724C"/>
    <w:rsid w:val="00D27ABC"/>
    <w:rsid w:val="00D50784"/>
    <w:rsid w:val="00D8517F"/>
    <w:rsid w:val="00DE0965"/>
    <w:rsid w:val="00E26A60"/>
    <w:rsid w:val="00E75374"/>
    <w:rsid w:val="00EB1DFE"/>
    <w:rsid w:val="00EF7204"/>
    <w:rsid w:val="00F46617"/>
    <w:rsid w:val="00FC6FC1"/>
    <w:rsid w:val="00FE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6411C"/>
  <w15:chartTrackingRefBased/>
  <w15:docId w15:val="{A28C411E-932C-423E-9C6F-B07966A01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6A5783"/>
    <w:pPr>
      <w:widowControl w:val="0"/>
      <w:autoSpaceDE w:val="0"/>
      <w:autoSpaceDN w:val="0"/>
      <w:adjustRightInd w:val="0"/>
    </w:pPr>
    <w:rPr>
      <w:rFonts w:ascii="Franklin Gothic Medium" w:hAnsi="Franklin Gothic Medium" w:cs="Franklin Gothic Medium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7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7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783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6A5783"/>
    <w:pPr>
      <w:spacing w:before="29"/>
    </w:pPr>
    <w:rPr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1A63A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A63A2"/>
    <w:rPr>
      <w:rFonts w:ascii="Franklin Gothic Medium" w:hAnsi="Franklin Gothic Medium" w:cs="Franklin Gothic Medium"/>
      <w:kern w:val="0"/>
      <w:sz w:val="18"/>
      <w:szCs w:val="18"/>
    </w:rPr>
  </w:style>
  <w:style w:type="character" w:customStyle="1" w:styleId="fontstyle01">
    <w:name w:val="fontstyle01"/>
    <w:basedOn w:val="a0"/>
    <w:rsid w:val="009215CA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9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1</TotalTime>
  <Pages>3</Pages>
  <Words>891</Words>
  <Characters>5081</Characters>
  <Application>Microsoft Office Word</Application>
  <DocSecurity>0</DocSecurity>
  <Lines>42</Lines>
  <Paragraphs>11</Paragraphs>
  <ScaleCrop>false</ScaleCrop>
  <Company/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zhu</dc:creator>
  <cp:keywords/>
  <dc:description/>
  <cp:lastModifiedBy>huimin zhu</cp:lastModifiedBy>
  <cp:revision>24</cp:revision>
  <dcterms:created xsi:type="dcterms:W3CDTF">2019-12-21T13:31:00Z</dcterms:created>
  <dcterms:modified xsi:type="dcterms:W3CDTF">2020-02-21T10:48:00Z</dcterms:modified>
</cp:coreProperties>
</file>